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F3769" w14:textId="77777777" w:rsidR="004675D5" w:rsidRPr="007C3EA6" w:rsidRDefault="004675D5" w:rsidP="004675D5">
      <w:pPr>
        <w:pStyle w:val="Heading3"/>
        <w:spacing w:line="360" w:lineRule="auto"/>
        <w:rPr>
          <w:rFonts w:ascii="Times New Roman" w:hAnsi="Times New Roman" w:cs="Times New Roman"/>
        </w:rPr>
      </w:pPr>
      <w:r w:rsidRPr="007C3EA6">
        <w:rPr>
          <w:rFonts w:ascii="Times New Roman" w:hAnsi="Times New Roman" w:cs="Times New Roman"/>
        </w:rPr>
        <w:t>Appendix I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3206"/>
        <w:gridCol w:w="3896"/>
        <w:gridCol w:w="1099"/>
      </w:tblGrid>
      <w:tr w:rsidR="004675D5" w:rsidRPr="00D42740" w14:paraId="50E2A790" w14:textId="77777777" w:rsidTr="00A917A0">
        <w:tc>
          <w:tcPr>
            <w:tcW w:w="815" w:type="dxa"/>
            <w:vMerge w:val="restart"/>
          </w:tcPr>
          <w:p w14:paraId="3BFD81D9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6" w:type="dxa"/>
          </w:tcPr>
          <w:p w14:paraId="076B3F59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Database</w:t>
            </w:r>
          </w:p>
        </w:tc>
        <w:tc>
          <w:tcPr>
            <w:tcW w:w="4995" w:type="dxa"/>
            <w:gridSpan w:val="2"/>
          </w:tcPr>
          <w:p w14:paraId="3869E0D2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CINAHL</w:t>
            </w:r>
          </w:p>
        </w:tc>
      </w:tr>
      <w:tr w:rsidR="004675D5" w:rsidRPr="00D42740" w14:paraId="251C639D" w14:textId="77777777" w:rsidTr="00A917A0">
        <w:tc>
          <w:tcPr>
            <w:tcW w:w="815" w:type="dxa"/>
            <w:vMerge/>
          </w:tcPr>
          <w:p w14:paraId="22431FE6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06" w:type="dxa"/>
          </w:tcPr>
          <w:p w14:paraId="042B7334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Date of search</w:t>
            </w:r>
          </w:p>
        </w:tc>
        <w:tc>
          <w:tcPr>
            <w:tcW w:w="4995" w:type="dxa"/>
            <w:gridSpan w:val="2"/>
          </w:tcPr>
          <w:p w14:paraId="11EF51A8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D4274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 October 2025</w:t>
            </w:r>
          </w:p>
        </w:tc>
      </w:tr>
      <w:tr w:rsidR="004675D5" w:rsidRPr="00D42740" w14:paraId="143711B0" w14:textId="77777777" w:rsidTr="00A917A0">
        <w:trPr>
          <w:trHeight w:val="335"/>
        </w:trPr>
        <w:tc>
          <w:tcPr>
            <w:tcW w:w="815" w:type="dxa"/>
          </w:tcPr>
          <w:p w14:paraId="4D263FBF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earch no.</w:t>
            </w:r>
          </w:p>
        </w:tc>
        <w:tc>
          <w:tcPr>
            <w:tcW w:w="7102" w:type="dxa"/>
            <w:gridSpan w:val="2"/>
          </w:tcPr>
          <w:p w14:paraId="4F6867B0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earch terms</w:t>
            </w:r>
          </w:p>
        </w:tc>
        <w:tc>
          <w:tcPr>
            <w:tcW w:w="1099" w:type="dxa"/>
          </w:tcPr>
          <w:p w14:paraId="735EBAF4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Article results</w:t>
            </w:r>
          </w:p>
        </w:tc>
      </w:tr>
      <w:tr w:rsidR="004675D5" w:rsidRPr="00D42740" w14:paraId="697C019D" w14:textId="77777777" w:rsidTr="00A917A0">
        <w:tc>
          <w:tcPr>
            <w:tcW w:w="815" w:type="dxa"/>
          </w:tcPr>
          <w:p w14:paraId="1FAE47C2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7102" w:type="dxa"/>
            <w:gridSpan w:val="2"/>
          </w:tcPr>
          <w:p w14:paraId="7C03A781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MH "Neoplasms") OR (MH "Neoplasms by Histologic Type") OR (MH "Neoplasms by Site") OR (MH "Neoplasms, Multiple Primary")</w:t>
            </w:r>
          </w:p>
        </w:tc>
        <w:tc>
          <w:tcPr>
            <w:tcW w:w="1099" w:type="dxa"/>
          </w:tcPr>
          <w:p w14:paraId="333DEB63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98,386</w:t>
            </w:r>
          </w:p>
        </w:tc>
      </w:tr>
      <w:tr w:rsidR="004675D5" w:rsidRPr="00D42740" w14:paraId="2ABD35F0" w14:textId="77777777" w:rsidTr="00A917A0">
        <w:tc>
          <w:tcPr>
            <w:tcW w:w="815" w:type="dxa"/>
          </w:tcPr>
          <w:p w14:paraId="5556DD45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7102" w:type="dxa"/>
            <w:gridSpan w:val="2"/>
          </w:tcPr>
          <w:p w14:paraId="007375DD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( (MH "Neoplasms") OR (MH "Neoplasms by Histologic Type") OR (MH "Neoplasms by Site") OR (MH "Neoplasms, Multiple Primary") ) OR TI ( cancer* OR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OR “patients with cancer” OR “oncology patients” OR “cancer patients” OR malignant* OR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tumo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OR carcinoma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disease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condition” OR “oncology-related illness” OR “living with cancer” OR “cancer condition” OR “cancerous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tumo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” OR “neoplastic disease” OR “diagnosed with cancer” OR “person affected by cancer” OR “cancer care recipient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care patient” OR “undergoing cancer treatment” OR “solid tumour disease” ) OR AB ( cancer* OR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OR “patients with cancer” OR “oncology patients” OR “cancer patients” OR malignant* OR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tumo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OR carcinoma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disease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condition” OR “oncology-related illness” OR “living with cancer” OR “cancer condition” OR “cancerous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tumo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” OR “neoplastic disease” OR “diagnosed with cancer” OR “person affected by cancer” OR “cancer care recipient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care patient” OR “undergoing cancer treatment” OR “solid tumour disease” )</w:t>
            </w:r>
          </w:p>
        </w:tc>
        <w:tc>
          <w:tcPr>
            <w:tcW w:w="1099" w:type="dxa"/>
          </w:tcPr>
          <w:p w14:paraId="687D51EF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788,824</w:t>
            </w:r>
          </w:p>
        </w:tc>
      </w:tr>
      <w:tr w:rsidR="004675D5" w:rsidRPr="00D42740" w14:paraId="41E9D696" w14:textId="77777777" w:rsidTr="00A917A0">
        <w:tc>
          <w:tcPr>
            <w:tcW w:w="815" w:type="dxa"/>
          </w:tcPr>
          <w:p w14:paraId="37CAFDA6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7102" w:type="dxa"/>
            <w:gridSpan w:val="2"/>
          </w:tcPr>
          <w:p w14:paraId="01718B65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MH “Preoperative Care”) OR (MH “Prehabilitation”)</w:t>
            </w:r>
          </w:p>
        </w:tc>
        <w:tc>
          <w:tcPr>
            <w:tcW w:w="1099" w:type="dxa"/>
          </w:tcPr>
          <w:p w14:paraId="7BFD5D1B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20,372</w:t>
            </w:r>
          </w:p>
        </w:tc>
      </w:tr>
      <w:tr w:rsidR="004675D5" w:rsidRPr="00D42740" w14:paraId="75E9551E" w14:textId="77777777" w:rsidTr="00A917A0">
        <w:tc>
          <w:tcPr>
            <w:tcW w:w="815" w:type="dxa"/>
          </w:tcPr>
          <w:p w14:paraId="42DA0E96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7102" w:type="dxa"/>
            <w:gridSpan w:val="2"/>
          </w:tcPr>
          <w:p w14:paraId="426E5F04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( (MH “Preoperative Care”) OR (MH “Prehabilitation”) ) OR TI ( prehab OR prehabilitation OR “pre-operative rehabilitation” OR “peri-operative rehabilitation” OR “before surgery rehabilitation” OR “before treatment rehabilitation” OR "pre-rehabilitation" OR “pre-treatment condition*” OR “presurgical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ptimi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” OR “functional prehab*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prehab*” OR “pre-treatment care” OR “pre-surgery train*” OR “pre-surgery exercise train*” OR “pre-treatment train*” OR “pre-treatment exercise” OR </w:t>
            </w:r>
            <w:r w:rsidRPr="00D4274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“preoperative fitness” OR “pre-treatment intervention*” OR “pre-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ur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intervention*” OR “physical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prepar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for surgery” OR “physical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prepar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for treatment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prepar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for treatment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prepar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for surgery” OR “resistance prehab*” OR “resistance exercise” OR “aerobic prehab*” OR “aerobic exercise” OR “pre-surgery physical activity” OR “pre-surgery exercise” OR “physical conditioning program” OR “lifestyle readiness program” OR “integrated pre-surgery care” OR “integrated pre-treatment care” ) OR AB ( prehab OR prehabilitation OR “pre-operative rehabilitation” OR “peri-operative rehabilitation” OR “before surgery rehabilitation” OR “before treatment rehabilitation” OR "pre-rehabilitation" OR “pre-treatment condition*” OR “presurgical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ptimi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” OR “functional prehab*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oncol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prehab*” OR “pre-treatment care” OR “pre-surgery train*” OR “pre-surgery exercise train*” OR “pre-treatment train*” OR “pre-treatment exercise” OR “preoperative fitness” OR “pre-treatment intervention*” OR “pre-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urg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intervention*” OR “physical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prepar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for surgery” OR “physical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prepar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for treatment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prepar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for treatment” OR “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prepar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for surgery” OR “resistance prehab*” OR “resistance exercise” OR “aerobic prehab*” OR “aerobic exercise” OR “pre-surgery physical activity” OR “pre-surgery exercise” OR “physical conditioning program” OR “lifestyle readiness program” OR “integrated pre-surgery care” OR “integrated pre-treatment care” )</w:t>
            </w:r>
          </w:p>
        </w:tc>
        <w:tc>
          <w:tcPr>
            <w:tcW w:w="1099" w:type="dxa"/>
          </w:tcPr>
          <w:p w14:paraId="1F400415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0,326</w:t>
            </w:r>
          </w:p>
        </w:tc>
      </w:tr>
      <w:tr w:rsidR="004675D5" w:rsidRPr="00D42740" w14:paraId="2E328D1E" w14:textId="77777777" w:rsidTr="00A917A0">
        <w:tc>
          <w:tcPr>
            <w:tcW w:w="815" w:type="dxa"/>
          </w:tcPr>
          <w:p w14:paraId="137368A5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5</w:t>
            </w:r>
          </w:p>
        </w:tc>
        <w:tc>
          <w:tcPr>
            <w:tcW w:w="7102" w:type="dxa"/>
            <w:gridSpan w:val="2"/>
          </w:tcPr>
          <w:p w14:paraId="4D824873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MH ”Digital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 Health”) OR (MH “Telehealth”) OR (MH “Telemedicine”)</w:t>
            </w:r>
          </w:p>
        </w:tc>
        <w:tc>
          <w:tcPr>
            <w:tcW w:w="1099" w:type="dxa"/>
          </w:tcPr>
          <w:p w14:paraId="1A223AB2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38,951</w:t>
            </w:r>
          </w:p>
        </w:tc>
      </w:tr>
      <w:tr w:rsidR="004675D5" w:rsidRPr="00D42740" w14:paraId="2C1ED6EE" w14:textId="77777777" w:rsidTr="00A917A0">
        <w:tc>
          <w:tcPr>
            <w:tcW w:w="815" w:type="dxa"/>
          </w:tcPr>
          <w:p w14:paraId="645C7231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6</w:t>
            </w:r>
          </w:p>
        </w:tc>
        <w:tc>
          <w:tcPr>
            <w:tcW w:w="7102" w:type="dxa"/>
            <w:gridSpan w:val="2"/>
          </w:tcPr>
          <w:p w14:paraId="4995A7C7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( (MH ”Digital Health”) OR (MH “Telehealth”) OR (MH “Telemedicine”) ) OR TI ( smartwatch* OR “wearable tech*” OR “wearable device*” OR smartphone OR app* OR “mobile phone” OR online OR virtual OR wearable* OR “fitness track*” OR “digital health tool*” OR “tech* innovations” OR “digital intervention*” OR “health tech*” OR "eHealth" OR "mHealth" OR “digital platforms” OR “interactive device” OR “smart health tools” OR “health monitoring wearables” OR “health track*” OR “smart wristwear” OR “digital wrist device*” OR “health tracking smartwatch*” OR “health tracking device” OR “fitness companion” OR “health companion” OR “health and fitness companion” OR “real-time track*” OR “exercise wearable” OR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telerehab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 ) OR AB ( smartwatch* OR “wearable tech*” OR </w:t>
            </w:r>
            <w:r w:rsidRPr="00D4274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“wearable device*” OR smartphone OR app* OR “mobile phone” OR online OR virtual OR wearable* OR “fitness track*” OR “digital health tool*” OR “tech* innovations” OR “digital intervention*” OR “health tech*” OR "eHealth" OR "mHealth" OR “digital platforms” OR “interactive device” OR “smart health tools” OR “health monitoring wearables” OR “health track*” OR “smart wristwear” OR “digital wrist device*” OR “health tracking smartwatch*” OR “health tracking device” OR “fitness companion” OR “health companion” OR “health and fitness companion” OR “real-time track*” OR “exercise wearable” OR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teleprehab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)</w:t>
            </w:r>
          </w:p>
        </w:tc>
        <w:tc>
          <w:tcPr>
            <w:tcW w:w="1099" w:type="dxa"/>
          </w:tcPr>
          <w:p w14:paraId="0D525F4D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,600,252</w:t>
            </w:r>
          </w:p>
        </w:tc>
      </w:tr>
      <w:tr w:rsidR="004675D5" w:rsidRPr="00D42740" w14:paraId="593A1448" w14:textId="77777777" w:rsidTr="00A917A0">
        <w:tc>
          <w:tcPr>
            <w:tcW w:w="815" w:type="dxa"/>
          </w:tcPr>
          <w:p w14:paraId="362826A7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7</w:t>
            </w:r>
          </w:p>
        </w:tc>
        <w:tc>
          <w:tcPr>
            <w:tcW w:w="7102" w:type="dxa"/>
            <w:gridSpan w:val="2"/>
          </w:tcPr>
          <w:p w14:paraId="3D5FA55E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2 AND S4 AND S6</w:t>
            </w:r>
          </w:p>
        </w:tc>
        <w:tc>
          <w:tcPr>
            <w:tcW w:w="1099" w:type="dxa"/>
          </w:tcPr>
          <w:p w14:paraId="1957D2AE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1,324</w:t>
            </w:r>
          </w:p>
        </w:tc>
      </w:tr>
      <w:tr w:rsidR="004675D5" w:rsidRPr="00D42740" w14:paraId="019B201A" w14:textId="77777777" w:rsidTr="00A917A0">
        <w:tc>
          <w:tcPr>
            <w:tcW w:w="815" w:type="dxa"/>
          </w:tcPr>
          <w:p w14:paraId="2428FB67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8</w:t>
            </w:r>
          </w:p>
        </w:tc>
        <w:tc>
          <w:tcPr>
            <w:tcW w:w="7102" w:type="dxa"/>
            <w:gridSpan w:val="2"/>
          </w:tcPr>
          <w:p w14:paraId="534171D0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MH "Diagnosis") OR (MH "Diagnostic Imaging") OR (MH "Diagnostic Tests, Routine") </w:t>
            </w:r>
          </w:p>
        </w:tc>
        <w:tc>
          <w:tcPr>
            <w:tcW w:w="1099" w:type="dxa"/>
          </w:tcPr>
          <w:p w14:paraId="10B818C6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50,117</w:t>
            </w:r>
          </w:p>
        </w:tc>
      </w:tr>
      <w:tr w:rsidR="004675D5" w:rsidRPr="00D42740" w14:paraId="39F6A59F" w14:textId="77777777" w:rsidTr="00A917A0">
        <w:tc>
          <w:tcPr>
            <w:tcW w:w="815" w:type="dxa"/>
          </w:tcPr>
          <w:p w14:paraId="372B3374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9</w:t>
            </w:r>
          </w:p>
        </w:tc>
        <w:tc>
          <w:tcPr>
            <w:tcW w:w="7102" w:type="dxa"/>
            <w:gridSpan w:val="2"/>
          </w:tcPr>
          <w:p w14:paraId="0F61B0DA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 (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MH "Diagnosis") OR (MH "Diagnostic Imaging") OR (MH "Diagnostic Tests, Routine"</w:t>
            </w:r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) )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 OR TI </w:t>
            </w:r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 biopsy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 OR imaging OR Needle OR "image-guided biopsy" OR "ultrasound</w:t>
            </w:r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" )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 OR AB </w:t>
            </w:r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 biopsy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 OR imaging OR Needle OR "image-guided biopsy" OR "ultrasound</w:t>
            </w:r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" )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99" w:type="dxa"/>
          </w:tcPr>
          <w:p w14:paraId="31CA539E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379,780</w:t>
            </w:r>
          </w:p>
        </w:tc>
      </w:tr>
      <w:tr w:rsidR="004675D5" w:rsidRPr="00D42740" w14:paraId="56B25A10" w14:textId="77777777" w:rsidTr="00A917A0">
        <w:tc>
          <w:tcPr>
            <w:tcW w:w="815" w:type="dxa"/>
          </w:tcPr>
          <w:p w14:paraId="463C9AB4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10</w:t>
            </w:r>
          </w:p>
        </w:tc>
        <w:tc>
          <w:tcPr>
            <w:tcW w:w="7102" w:type="dxa"/>
            <w:gridSpan w:val="2"/>
          </w:tcPr>
          <w:p w14:paraId="1E07D258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MH “Malnutrition”)</w:t>
            </w:r>
          </w:p>
        </w:tc>
        <w:tc>
          <w:tcPr>
            <w:tcW w:w="1099" w:type="dxa"/>
          </w:tcPr>
          <w:p w14:paraId="2D1D437A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14,545</w:t>
            </w:r>
          </w:p>
        </w:tc>
      </w:tr>
      <w:tr w:rsidR="004675D5" w:rsidRPr="00D42740" w14:paraId="09AB960A" w14:textId="77777777" w:rsidTr="00A917A0">
        <w:tc>
          <w:tcPr>
            <w:tcW w:w="815" w:type="dxa"/>
          </w:tcPr>
          <w:p w14:paraId="1336013D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11</w:t>
            </w:r>
          </w:p>
        </w:tc>
        <w:tc>
          <w:tcPr>
            <w:tcW w:w="7102" w:type="dxa"/>
            <w:gridSpan w:val="2"/>
          </w:tcPr>
          <w:p w14:paraId="19DA4A71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(MH “Malnutrition”) OR TI </w:t>
            </w:r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 "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weight loss" OR "weight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reduc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" OR obesity OR overweight OR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malnurish</w:t>
            </w:r>
            <w:proofErr w:type="spellEnd"/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)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 OR AB </w:t>
            </w:r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( "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weight loss" OR "weight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reduc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*" OR obesity OR overweight OR </w:t>
            </w: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malnurish</w:t>
            </w:r>
            <w:proofErr w:type="spellEnd"/>
            <w:proofErr w:type="gram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* )</w:t>
            </w:r>
            <w:proofErr w:type="gram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99" w:type="dxa"/>
          </w:tcPr>
          <w:p w14:paraId="66669D40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160,804</w:t>
            </w:r>
          </w:p>
        </w:tc>
      </w:tr>
      <w:tr w:rsidR="004675D5" w:rsidRPr="00D42740" w14:paraId="222C091D" w14:textId="77777777" w:rsidTr="00A917A0">
        <w:tc>
          <w:tcPr>
            <w:tcW w:w="815" w:type="dxa"/>
          </w:tcPr>
          <w:p w14:paraId="16A7C5CB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12</w:t>
            </w:r>
          </w:p>
        </w:tc>
        <w:tc>
          <w:tcPr>
            <w:tcW w:w="7102" w:type="dxa"/>
            <w:gridSpan w:val="2"/>
          </w:tcPr>
          <w:p w14:paraId="3D5BAD26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9 AND S11</w:t>
            </w:r>
          </w:p>
        </w:tc>
        <w:tc>
          <w:tcPr>
            <w:tcW w:w="1099" w:type="dxa"/>
          </w:tcPr>
          <w:p w14:paraId="010E71AF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5,181</w:t>
            </w:r>
          </w:p>
        </w:tc>
      </w:tr>
      <w:tr w:rsidR="004675D5" w:rsidRPr="00D42740" w14:paraId="0B7845B3" w14:textId="77777777" w:rsidTr="00A917A0">
        <w:tc>
          <w:tcPr>
            <w:tcW w:w="815" w:type="dxa"/>
          </w:tcPr>
          <w:p w14:paraId="0E665C68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S13 </w:t>
            </w:r>
          </w:p>
        </w:tc>
        <w:tc>
          <w:tcPr>
            <w:tcW w:w="7102" w:type="dxa"/>
            <w:gridSpan w:val="2"/>
          </w:tcPr>
          <w:p w14:paraId="07F3A99C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7 NOT S12</w:t>
            </w:r>
          </w:p>
        </w:tc>
        <w:tc>
          <w:tcPr>
            <w:tcW w:w="1099" w:type="dxa"/>
          </w:tcPr>
          <w:p w14:paraId="29BE7AC3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1,321</w:t>
            </w:r>
          </w:p>
        </w:tc>
      </w:tr>
      <w:tr w:rsidR="004675D5" w:rsidRPr="00D42740" w14:paraId="7614A3AB" w14:textId="77777777" w:rsidTr="00A917A0">
        <w:tc>
          <w:tcPr>
            <w:tcW w:w="815" w:type="dxa"/>
          </w:tcPr>
          <w:p w14:paraId="20169E5C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14</w:t>
            </w:r>
          </w:p>
        </w:tc>
        <w:tc>
          <w:tcPr>
            <w:tcW w:w="7102" w:type="dxa"/>
            <w:gridSpan w:val="2"/>
          </w:tcPr>
          <w:p w14:paraId="1EC605B4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13 (published from January 1995)</w:t>
            </w:r>
          </w:p>
        </w:tc>
        <w:tc>
          <w:tcPr>
            <w:tcW w:w="1099" w:type="dxa"/>
          </w:tcPr>
          <w:p w14:paraId="2DD59728" w14:textId="77777777" w:rsidR="004675D5" w:rsidRPr="00D42740" w:rsidRDefault="004675D5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1,307</w:t>
            </w:r>
          </w:p>
        </w:tc>
      </w:tr>
    </w:tbl>
    <w:p w14:paraId="2E3EE27C" w14:textId="77777777" w:rsidR="004675D5" w:rsidRDefault="004675D5"/>
    <w:sectPr w:rsidR="00467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D5"/>
    <w:rsid w:val="004675D5"/>
    <w:rsid w:val="0057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91AD6"/>
  <w15:chartTrackingRefBased/>
  <w15:docId w15:val="{047C8148-A178-2C45-B1B5-2C55D39BD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5D5"/>
    <w:pPr>
      <w:spacing w:after="120" w:line="264" w:lineRule="auto"/>
    </w:pPr>
    <w:rPr>
      <w:rFonts w:eastAsiaTheme="minorEastAsia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5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75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5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5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5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5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5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5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67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5D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5D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5D5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7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5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5D5"/>
    <w:pPr>
      <w:spacing w:after="0" w:line="240" w:lineRule="auto"/>
    </w:pPr>
    <w:rPr>
      <w:rFonts w:eastAsiaTheme="minorEastAsia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0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4-15T15:53:00Z</dcterms:created>
  <dcterms:modified xsi:type="dcterms:W3CDTF">2026-04-15T15:56:00Z</dcterms:modified>
</cp:coreProperties>
</file>